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BEE7E" w14:textId="6A4773D8" w:rsidR="00A3106D" w:rsidRPr="00AC7E93" w:rsidRDefault="00AC7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. List of primers used b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.</w:t>
      </w:r>
    </w:p>
    <w:tbl>
      <w:tblPr>
        <w:tblStyle w:val="a3"/>
        <w:tblW w:w="842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509"/>
        <w:gridCol w:w="2308"/>
        <w:gridCol w:w="2370"/>
        <w:gridCol w:w="1134"/>
        <w:gridCol w:w="777"/>
      </w:tblGrid>
      <w:tr w:rsidR="00AC7E93" w:rsidRPr="00AC7E93" w14:paraId="2B6A71EA" w14:textId="77777777" w:rsidTr="004434A4">
        <w:trPr>
          <w:trHeight w:val="288"/>
          <w:jc w:val="center"/>
        </w:trPr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F83440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-ID</w:t>
            </w:r>
          </w:p>
        </w:tc>
        <w:tc>
          <w:tcPr>
            <w:tcW w:w="5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F95F35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C7E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23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B9286C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 (5'-3')</w:t>
            </w:r>
          </w:p>
        </w:tc>
        <w:tc>
          <w:tcPr>
            <w:tcW w:w="23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509A4A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 (5'-3'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3BE7AB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ducts (bp)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335C5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m (℃)</w:t>
            </w:r>
          </w:p>
        </w:tc>
      </w:tr>
      <w:tr w:rsidR="00AC7E93" w:rsidRPr="00AC7E93" w14:paraId="68E91FD3" w14:textId="77777777" w:rsidTr="004434A4">
        <w:trPr>
          <w:trHeight w:val="276"/>
          <w:jc w:val="center"/>
        </w:trPr>
        <w:tc>
          <w:tcPr>
            <w:tcW w:w="1329" w:type="dxa"/>
            <w:tcBorders>
              <w:top w:val="single" w:sz="8" w:space="0" w:color="auto"/>
            </w:tcBorders>
            <w:noWrap/>
            <w:hideMark/>
          </w:tcPr>
          <w:p w14:paraId="2DA0DEAC" w14:textId="65639982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20384</w:t>
            </w:r>
          </w:p>
        </w:tc>
        <w:tc>
          <w:tcPr>
            <w:tcW w:w="509" w:type="dxa"/>
            <w:tcBorders>
              <w:top w:val="single" w:sz="8" w:space="0" w:color="auto"/>
            </w:tcBorders>
            <w:noWrap/>
            <w:hideMark/>
          </w:tcPr>
          <w:p w14:paraId="0F8B3CF6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308" w:type="dxa"/>
            <w:tcBorders>
              <w:top w:val="single" w:sz="8" w:space="0" w:color="auto"/>
            </w:tcBorders>
            <w:noWrap/>
            <w:hideMark/>
          </w:tcPr>
          <w:p w14:paraId="30FC49E0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AGGGATAGGTACCCCGAGT</w:t>
            </w:r>
          </w:p>
        </w:tc>
        <w:tc>
          <w:tcPr>
            <w:tcW w:w="2370" w:type="dxa"/>
            <w:tcBorders>
              <w:top w:val="single" w:sz="8" w:space="0" w:color="auto"/>
            </w:tcBorders>
            <w:noWrap/>
            <w:hideMark/>
          </w:tcPr>
          <w:p w14:paraId="59AAF455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CCTCCAGCGTCTTGTACC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0E6C588B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777" w:type="dxa"/>
            <w:tcBorders>
              <w:top w:val="single" w:sz="8" w:space="0" w:color="auto"/>
            </w:tcBorders>
            <w:noWrap/>
            <w:hideMark/>
          </w:tcPr>
          <w:p w14:paraId="6D8D830B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</w:tr>
      <w:tr w:rsidR="00AC7E93" w:rsidRPr="00AC7E93" w14:paraId="234BB057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5276D1F8" w14:textId="73273B50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06649</w:t>
            </w:r>
          </w:p>
        </w:tc>
        <w:tc>
          <w:tcPr>
            <w:tcW w:w="509" w:type="dxa"/>
            <w:noWrap/>
            <w:hideMark/>
          </w:tcPr>
          <w:p w14:paraId="3361FBA6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308" w:type="dxa"/>
            <w:noWrap/>
            <w:hideMark/>
          </w:tcPr>
          <w:p w14:paraId="7BEF7543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TCTCCACTACCGGTCCATC</w:t>
            </w:r>
          </w:p>
        </w:tc>
        <w:tc>
          <w:tcPr>
            <w:tcW w:w="2370" w:type="dxa"/>
            <w:noWrap/>
            <w:hideMark/>
          </w:tcPr>
          <w:p w14:paraId="2C72789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GCTGCTTCTGCTGCTGTAT</w:t>
            </w:r>
          </w:p>
        </w:tc>
        <w:tc>
          <w:tcPr>
            <w:tcW w:w="1134" w:type="dxa"/>
            <w:noWrap/>
            <w:hideMark/>
          </w:tcPr>
          <w:p w14:paraId="3E88FCF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777" w:type="dxa"/>
            <w:noWrap/>
            <w:hideMark/>
          </w:tcPr>
          <w:p w14:paraId="285D6DD8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AC7E93" w:rsidRPr="00AC7E93" w14:paraId="5D47FF25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29B8CE47" w14:textId="4DDA493D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24218</w:t>
            </w:r>
          </w:p>
        </w:tc>
        <w:tc>
          <w:tcPr>
            <w:tcW w:w="509" w:type="dxa"/>
            <w:noWrap/>
            <w:hideMark/>
          </w:tcPr>
          <w:p w14:paraId="31CE3703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308" w:type="dxa"/>
            <w:noWrap/>
            <w:hideMark/>
          </w:tcPr>
          <w:p w14:paraId="1B31C04F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GCTTGGTTCCTTCAATTCC</w:t>
            </w:r>
          </w:p>
        </w:tc>
        <w:tc>
          <w:tcPr>
            <w:tcW w:w="2370" w:type="dxa"/>
            <w:noWrap/>
            <w:hideMark/>
          </w:tcPr>
          <w:p w14:paraId="5EAB64FF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AGAGACCGATCGAGCTAGG</w:t>
            </w:r>
          </w:p>
        </w:tc>
        <w:tc>
          <w:tcPr>
            <w:tcW w:w="1134" w:type="dxa"/>
            <w:noWrap/>
            <w:hideMark/>
          </w:tcPr>
          <w:p w14:paraId="704E83B8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777" w:type="dxa"/>
            <w:noWrap/>
            <w:hideMark/>
          </w:tcPr>
          <w:p w14:paraId="0F20181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</w:tr>
      <w:tr w:rsidR="00AC7E93" w:rsidRPr="00AC7E93" w14:paraId="079648C3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2E140669" w14:textId="00329EF6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20880</w:t>
            </w:r>
          </w:p>
        </w:tc>
        <w:tc>
          <w:tcPr>
            <w:tcW w:w="509" w:type="dxa"/>
            <w:noWrap/>
            <w:hideMark/>
          </w:tcPr>
          <w:p w14:paraId="5146A70F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308" w:type="dxa"/>
            <w:noWrap/>
            <w:hideMark/>
          </w:tcPr>
          <w:p w14:paraId="154F0142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CCGCAAGCTCAAGTGTCTT</w:t>
            </w:r>
          </w:p>
        </w:tc>
        <w:tc>
          <w:tcPr>
            <w:tcW w:w="2370" w:type="dxa"/>
            <w:noWrap/>
            <w:hideMark/>
          </w:tcPr>
          <w:p w14:paraId="12EFF70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TTTCACCTGGTGTGTTGGA</w:t>
            </w:r>
          </w:p>
        </w:tc>
        <w:tc>
          <w:tcPr>
            <w:tcW w:w="1134" w:type="dxa"/>
            <w:noWrap/>
            <w:hideMark/>
          </w:tcPr>
          <w:p w14:paraId="1AE3936B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777" w:type="dxa"/>
            <w:noWrap/>
            <w:hideMark/>
          </w:tcPr>
          <w:p w14:paraId="279B303C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AC7E93" w:rsidRPr="00AC7E93" w14:paraId="502A1265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2B7227F3" w14:textId="2BE8DCF4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23411</w:t>
            </w:r>
          </w:p>
        </w:tc>
        <w:tc>
          <w:tcPr>
            <w:tcW w:w="509" w:type="dxa"/>
            <w:noWrap/>
            <w:hideMark/>
          </w:tcPr>
          <w:p w14:paraId="5573573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308" w:type="dxa"/>
            <w:noWrap/>
            <w:hideMark/>
          </w:tcPr>
          <w:p w14:paraId="11DFE682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AAGCTTGTGGAGGGTTTCA</w:t>
            </w:r>
          </w:p>
        </w:tc>
        <w:tc>
          <w:tcPr>
            <w:tcW w:w="2370" w:type="dxa"/>
            <w:noWrap/>
            <w:hideMark/>
          </w:tcPr>
          <w:p w14:paraId="559AB97B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AGCATCAGGTGTTTCAGCA</w:t>
            </w:r>
          </w:p>
        </w:tc>
        <w:tc>
          <w:tcPr>
            <w:tcW w:w="1134" w:type="dxa"/>
            <w:noWrap/>
            <w:hideMark/>
          </w:tcPr>
          <w:p w14:paraId="2BCA7CA0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777" w:type="dxa"/>
            <w:noWrap/>
            <w:hideMark/>
          </w:tcPr>
          <w:p w14:paraId="121BD0E8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AC7E93" w:rsidRPr="00AC7E93" w14:paraId="7F157A10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79109CC8" w14:textId="17679DF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38238</w:t>
            </w:r>
          </w:p>
        </w:tc>
        <w:tc>
          <w:tcPr>
            <w:tcW w:w="509" w:type="dxa"/>
            <w:noWrap/>
            <w:hideMark/>
          </w:tcPr>
          <w:p w14:paraId="0D5B9AAC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2308" w:type="dxa"/>
            <w:noWrap/>
            <w:hideMark/>
          </w:tcPr>
          <w:p w14:paraId="10D3223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TCCCGATGAGCGTGTAGAG</w:t>
            </w:r>
          </w:p>
        </w:tc>
        <w:tc>
          <w:tcPr>
            <w:tcW w:w="2370" w:type="dxa"/>
            <w:noWrap/>
            <w:hideMark/>
          </w:tcPr>
          <w:p w14:paraId="0ED45054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AAGCTCCTCACGAAGTCCA</w:t>
            </w:r>
          </w:p>
        </w:tc>
        <w:tc>
          <w:tcPr>
            <w:tcW w:w="1134" w:type="dxa"/>
            <w:noWrap/>
            <w:hideMark/>
          </w:tcPr>
          <w:p w14:paraId="021A70C6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777" w:type="dxa"/>
            <w:noWrap/>
            <w:hideMark/>
          </w:tcPr>
          <w:p w14:paraId="4B650FA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  <w:tr w:rsidR="00AC7E93" w:rsidRPr="00AC7E93" w14:paraId="2AE8B0BA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75F8C234" w14:textId="763B8A2A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12906</w:t>
            </w:r>
          </w:p>
        </w:tc>
        <w:tc>
          <w:tcPr>
            <w:tcW w:w="509" w:type="dxa"/>
            <w:noWrap/>
            <w:hideMark/>
          </w:tcPr>
          <w:p w14:paraId="633F319C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308" w:type="dxa"/>
            <w:noWrap/>
            <w:hideMark/>
          </w:tcPr>
          <w:p w14:paraId="5BF14A3D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CTCTGCTTGCCAGGAATCT</w:t>
            </w:r>
          </w:p>
        </w:tc>
        <w:tc>
          <w:tcPr>
            <w:tcW w:w="2370" w:type="dxa"/>
            <w:noWrap/>
            <w:hideMark/>
          </w:tcPr>
          <w:p w14:paraId="52B9F3A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CTTTGCAGTTGCATTCAGG</w:t>
            </w:r>
          </w:p>
        </w:tc>
        <w:tc>
          <w:tcPr>
            <w:tcW w:w="1134" w:type="dxa"/>
            <w:noWrap/>
            <w:hideMark/>
          </w:tcPr>
          <w:p w14:paraId="42C44FCA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777" w:type="dxa"/>
            <w:noWrap/>
            <w:hideMark/>
          </w:tcPr>
          <w:p w14:paraId="0035CC3B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</w:tr>
      <w:tr w:rsidR="00AC7E93" w:rsidRPr="00AC7E93" w14:paraId="25D07FF6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3BD09960" w14:textId="1DCDF336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06178</w:t>
            </w:r>
          </w:p>
        </w:tc>
        <w:tc>
          <w:tcPr>
            <w:tcW w:w="509" w:type="dxa"/>
            <w:noWrap/>
            <w:hideMark/>
          </w:tcPr>
          <w:p w14:paraId="4C98DCE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308" w:type="dxa"/>
            <w:noWrap/>
            <w:hideMark/>
          </w:tcPr>
          <w:p w14:paraId="123FFA64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GAAGTTCACGAGGGTGACG</w:t>
            </w:r>
          </w:p>
        </w:tc>
        <w:tc>
          <w:tcPr>
            <w:tcW w:w="2370" w:type="dxa"/>
            <w:noWrap/>
            <w:hideMark/>
          </w:tcPr>
          <w:p w14:paraId="3B758015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GTGCGTGAAGAGGATGGAG</w:t>
            </w:r>
          </w:p>
        </w:tc>
        <w:tc>
          <w:tcPr>
            <w:tcW w:w="1134" w:type="dxa"/>
            <w:noWrap/>
            <w:hideMark/>
          </w:tcPr>
          <w:p w14:paraId="25BF707C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95</w:t>
            </w:r>
          </w:p>
        </w:tc>
        <w:tc>
          <w:tcPr>
            <w:tcW w:w="777" w:type="dxa"/>
            <w:noWrap/>
            <w:hideMark/>
          </w:tcPr>
          <w:p w14:paraId="3C4B0A22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AC7E93" w:rsidRPr="00AC7E93" w14:paraId="1D9DF79D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4AC9D064" w14:textId="6B8DF1F2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11164</w:t>
            </w:r>
          </w:p>
        </w:tc>
        <w:tc>
          <w:tcPr>
            <w:tcW w:w="509" w:type="dxa"/>
            <w:noWrap/>
            <w:hideMark/>
          </w:tcPr>
          <w:p w14:paraId="3B4C65DE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308" w:type="dxa"/>
            <w:noWrap/>
            <w:hideMark/>
          </w:tcPr>
          <w:p w14:paraId="5ABC91B4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CGACTGGAACTCCATCTTC</w:t>
            </w:r>
          </w:p>
        </w:tc>
        <w:tc>
          <w:tcPr>
            <w:tcW w:w="2370" w:type="dxa"/>
            <w:noWrap/>
            <w:hideMark/>
          </w:tcPr>
          <w:p w14:paraId="0F2E8734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TGTTGCCGTACTCGGAGAG</w:t>
            </w:r>
          </w:p>
        </w:tc>
        <w:tc>
          <w:tcPr>
            <w:tcW w:w="1134" w:type="dxa"/>
            <w:noWrap/>
            <w:hideMark/>
          </w:tcPr>
          <w:p w14:paraId="07057D15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777" w:type="dxa"/>
            <w:noWrap/>
            <w:hideMark/>
          </w:tcPr>
          <w:p w14:paraId="789C420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</w:tr>
      <w:tr w:rsidR="00AC7E93" w:rsidRPr="00AC7E93" w14:paraId="188DDBFD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5030F942" w14:textId="4C838D3C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02816</w:t>
            </w:r>
          </w:p>
        </w:tc>
        <w:tc>
          <w:tcPr>
            <w:tcW w:w="509" w:type="dxa"/>
            <w:noWrap/>
            <w:hideMark/>
          </w:tcPr>
          <w:p w14:paraId="01D72DCD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308" w:type="dxa"/>
            <w:noWrap/>
            <w:hideMark/>
          </w:tcPr>
          <w:p w14:paraId="505E9B19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GGAGCTTGGCGAAGACTAT</w:t>
            </w:r>
          </w:p>
        </w:tc>
        <w:tc>
          <w:tcPr>
            <w:tcW w:w="2370" w:type="dxa"/>
            <w:noWrap/>
            <w:hideMark/>
          </w:tcPr>
          <w:p w14:paraId="5870FCE6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TGGACGGAACAGTGTACCAA</w:t>
            </w:r>
          </w:p>
        </w:tc>
        <w:tc>
          <w:tcPr>
            <w:tcW w:w="1134" w:type="dxa"/>
            <w:noWrap/>
            <w:hideMark/>
          </w:tcPr>
          <w:p w14:paraId="01A2F633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777" w:type="dxa"/>
            <w:noWrap/>
            <w:hideMark/>
          </w:tcPr>
          <w:p w14:paraId="63CBB28E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AC7E93" w:rsidRPr="00AC7E93" w14:paraId="74D73D07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153D3528" w14:textId="398FE35C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37729</w:t>
            </w:r>
          </w:p>
        </w:tc>
        <w:tc>
          <w:tcPr>
            <w:tcW w:w="509" w:type="dxa"/>
            <w:noWrap/>
            <w:hideMark/>
          </w:tcPr>
          <w:p w14:paraId="682CF48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2308" w:type="dxa"/>
            <w:noWrap/>
            <w:hideMark/>
          </w:tcPr>
          <w:p w14:paraId="2183CEB2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GCCACAAATGTGAAGACCT</w:t>
            </w:r>
          </w:p>
        </w:tc>
        <w:tc>
          <w:tcPr>
            <w:tcW w:w="2370" w:type="dxa"/>
            <w:noWrap/>
            <w:hideMark/>
          </w:tcPr>
          <w:p w14:paraId="589D54B6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TAGTTGCCCCACGTGTTCT</w:t>
            </w:r>
          </w:p>
        </w:tc>
        <w:tc>
          <w:tcPr>
            <w:tcW w:w="1134" w:type="dxa"/>
            <w:noWrap/>
            <w:hideMark/>
          </w:tcPr>
          <w:p w14:paraId="26C79FFD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777" w:type="dxa"/>
            <w:noWrap/>
            <w:hideMark/>
          </w:tcPr>
          <w:p w14:paraId="5351668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AC7E93" w:rsidRPr="00AC7E93" w14:paraId="6D7E29E7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004D3CA5" w14:textId="77963D55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13798</w:t>
            </w:r>
          </w:p>
        </w:tc>
        <w:tc>
          <w:tcPr>
            <w:tcW w:w="509" w:type="dxa"/>
            <w:noWrap/>
            <w:hideMark/>
          </w:tcPr>
          <w:p w14:paraId="2E1C263D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308" w:type="dxa"/>
            <w:noWrap/>
            <w:hideMark/>
          </w:tcPr>
          <w:p w14:paraId="569EA5F3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TGTTCACTGAGGCCCGTAT</w:t>
            </w:r>
          </w:p>
        </w:tc>
        <w:tc>
          <w:tcPr>
            <w:tcW w:w="2370" w:type="dxa"/>
            <w:noWrap/>
            <w:hideMark/>
          </w:tcPr>
          <w:p w14:paraId="1F51489A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CCTTCTGTTGCCAGTTCAT</w:t>
            </w:r>
          </w:p>
        </w:tc>
        <w:tc>
          <w:tcPr>
            <w:tcW w:w="1134" w:type="dxa"/>
            <w:noWrap/>
            <w:hideMark/>
          </w:tcPr>
          <w:p w14:paraId="0C5AEFF3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777" w:type="dxa"/>
            <w:noWrap/>
            <w:hideMark/>
          </w:tcPr>
          <w:p w14:paraId="17B3F301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</w:tr>
      <w:tr w:rsidR="00AC7E93" w:rsidRPr="00AC7E93" w14:paraId="65D49397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1C1A7A22" w14:textId="7FE2D0EF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Zm00001e007572</w:t>
            </w:r>
          </w:p>
        </w:tc>
        <w:tc>
          <w:tcPr>
            <w:tcW w:w="509" w:type="dxa"/>
            <w:noWrap/>
            <w:hideMark/>
          </w:tcPr>
          <w:p w14:paraId="3ECC1D8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308" w:type="dxa"/>
            <w:noWrap/>
            <w:hideMark/>
          </w:tcPr>
          <w:p w14:paraId="00022FEF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CTCTTCTCCACTCCACGTC</w:t>
            </w:r>
          </w:p>
        </w:tc>
        <w:tc>
          <w:tcPr>
            <w:tcW w:w="2370" w:type="dxa"/>
            <w:noWrap/>
            <w:hideMark/>
          </w:tcPr>
          <w:p w14:paraId="6EF5974D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GTGAGCTGGGAAGTTCTGA</w:t>
            </w:r>
          </w:p>
        </w:tc>
        <w:tc>
          <w:tcPr>
            <w:tcW w:w="1134" w:type="dxa"/>
            <w:noWrap/>
            <w:hideMark/>
          </w:tcPr>
          <w:p w14:paraId="5EBA4DA4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777" w:type="dxa"/>
            <w:noWrap/>
            <w:hideMark/>
          </w:tcPr>
          <w:p w14:paraId="2C41728F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AC7E93" w:rsidRPr="00AC7E93" w14:paraId="244701E4" w14:textId="77777777" w:rsidTr="004434A4">
        <w:trPr>
          <w:trHeight w:val="276"/>
          <w:jc w:val="center"/>
        </w:trPr>
        <w:tc>
          <w:tcPr>
            <w:tcW w:w="1329" w:type="dxa"/>
            <w:noWrap/>
            <w:hideMark/>
          </w:tcPr>
          <w:p w14:paraId="272EF82D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ctin-1</w:t>
            </w:r>
          </w:p>
        </w:tc>
        <w:tc>
          <w:tcPr>
            <w:tcW w:w="509" w:type="dxa"/>
            <w:noWrap/>
            <w:hideMark/>
          </w:tcPr>
          <w:p w14:paraId="4FF3948A" w14:textId="0438E516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308" w:type="dxa"/>
            <w:noWrap/>
            <w:hideMark/>
          </w:tcPr>
          <w:p w14:paraId="7E2591B7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GCCTACGTTGCCCTTGATTA</w:t>
            </w:r>
          </w:p>
        </w:tc>
        <w:tc>
          <w:tcPr>
            <w:tcW w:w="2370" w:type="dxa"/>
            <w:noWrap/>
            <w:hideMark/>
          </w:tcPr>
          <w:p w14:paraId="025406CE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ACCTGACCATCAGGCATCTC</w:t>
            </w:r>
          </w:p>
        </w:tc>
        <w:tc>
          <w:tcPr>
            <w:tcW w:w="1134" w:type="dxa"/>
            <w:noWrap/>
            <w:hideMark/>
          </w:tcPr>
          <w:p w14:paraId="6C95C0E9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777" w:type="dxa"/>
            <w:noWrap/>
            <w:hideMark/>
          </w:tcPr>
          <w:p w14:paraId="48168DB4" w14:textId="77777777" w:rsidR="00AC7E93" w:rsidRPr="00AC7E93" w:rsidRDefault="00AC7E93" w:rsidP="004434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C7E9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</w:tr>
    </w:tbl>
    <w:p w14:paraId="7AECDDF8" w14:textId="6C0C7FE2" w:rsidR="00AC7E93" w:rsidRPr="00AC7E93" w:rsidRDefault="00AC7E93">
      <w:pPr>
        <w:rPr>
          <w:rFonts w:ascii="Times New Roman" w:hAnsi="Times New Roman" w:cs="Times New Roman"/>
        </w:rPr>
      </w:pPr>
    </w:p>
    <w:p w14:paraId="3692E6A1" w14:textId="4E59030A" w:rsidR="00AC7E93" w:rsidRPr="00AC7E93" w:rsidRDefault="00DD40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2. </w:t>
      </w:r>
      <w:r w:rsidR="00DE4F3C" w:rsidRPr="00DE4F3C">
        <w:rPr>
          <w:rFonts w:ascii="Times New Roman" w:hAnsi="Times New Roman" w:cs="Times New Roman"/>
        </w:rPr>
        <w:t>Detailed informa</w:t>
      </w:r>
      <w:bookmarkStart w:id="0" w:name="_GoBack"/>
      <w:bookmarkEnd w:id="0"/>
      <w:r w:rsidR="00DE4F3C" w:rsidRPr="00DE4F3C">
        <w:rPr>
          <w:rFonts w:ascii="Times New Roman" w:hAnsi="Times New Roman" w:cs="Times New Roman"/>
        </w:rPr>
        <w:t xml:space="preserve">tion </w:t>
      </w:r>
      <w:r w:rsidR="00DE4F3C">
        <w:rPr>
          <w:rFonts w:ascii="Times New Roman" w:hAnsi="Times New Roman" w:cs="Times New Roman" w:hint="eastAsia"/>
        </w:rPr>
        <w:t>of</w:t>
      </w:r>
      <w:r w:rsidR="00DE4F3C" w:rsidRPr="00DE4F3C">
        <w:rPr>
          <w:rFonts w:ascii="Times New Roman" w:hAnsi="Times New Roman" w:cs="Times New Roman"/>
        </w:rPr>
        <w:t xml:space="preserve"> metabolites significantly enriched in flavonoid </w:t>
      </w:r>
      <w:r w:rsidR="00DE4F3C">
        <w:rPr>
          <w:rFonts w:ascii="Times New Roman" w:hAnsi="Times New Roman" w:cs="Times New Roman"/>
        </w:rPr>
        <w:t>bio</w:t>
      </w:r>
      <w:r w:rsidR="00DE4F3C" w:rsidRPr="00DE4F3C">
        <w:rPr>
          <w:rFonts w:ascii="Times New Roman" w:hAnsi="Times New Roman" w:cs="Times New Roman"/>
        </w:rPr>
        <w:t>synthesis pathways in four color maize varieties.</w:t>
      </w:r>
    </w:p>
    <w:tbl>
      <w:tblPr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6"/>
        <w:gridCol w:w="652"/>
        <w:gridCol w:w="653"/>
        <w:gridCol w:w="948"/>
        <w:gridCol w:w="992"/>
        <w:gridCol w:w="992"/>
        <w:gridCol w:w="3261"/>
        <w:gridCol w:w="850"/>
      </w:tblGrid>
      <w:tr w:rsidR="00221D06" w:rsidRPr="00221D06" w14:paraId="53162350" w14:textId="77777777" w:rsidTr="00221D06">
        <w:trPr>
          <w:trHeight w:val="192"/>
        </w:trPr>
        <w:tc>
          <w:tcPr>
            <w:tcW w:w="8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BDBB7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Index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CDE62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Q1 (Da)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32DC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Q3 (Da)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00DDD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Molecular Weight (Da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AC50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Formul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4EA8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Ionization model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5AF6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Compound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37005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CAS</w:t>
            </w:r>
          </w:p>
        </w:tc>
      </w:tr>
      <w:tr w:rsidR="00221D06" w:rsidRPr="00221D06" w14:paraId="38A0B0A6" w14:textId="77777777" w:rsidTr="00221D06">
        <w:trPr>
          <w:trHeight w:val="192"/>
        </w:trPr>
        <w:tc>
          <w:tcPr>
            <w:tcW w:w="8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595F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e2960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81A9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3.08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22E7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53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C4F0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2.06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FF52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5H12O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EC31C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DA4A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Naringenin chalcon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1CDC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73692-50-9</w:t>
            </w:r>
          </w:p>
        </w:tc>
      </w:tr>
      <w:tr w:rsidR="00221D06" w:rsidRPr="00221D06" w14:paraId="1FC70C33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5AA4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e03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2DED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1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C48B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E16C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2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DA88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5H12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694F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D865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Naringen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8BEA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80-41-1</w:t>
            </w:r>
          </w:p>
        </w:tc>
      </w:tr>
      <w:tr w:rsidR="00221D06" w:rsidRPr="00221D06" w14:paraId="7B0ED548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BB9D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e34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591F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3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CE22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BF76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2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0494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5H12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8B8A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FF86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Bu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58F07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92-14-8</w:t>
            </w:r>
          </w:p>
        </w:tc>
      </w:tr>
      <w:tr w:rsidR="00221D06" w:rsidRPr="00221D06" w14:paraId="2B64A492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91E5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9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D10A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1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56B0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6F21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72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1FEF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5H12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DF6D2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B2AB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inobank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52752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48-82-3</w:t>
            </w:r>
          </w:p>
        </w:tc>
      </w:tr>
      <w:tr w:rsidR="00221D06" w:rsidRPr="00221D06" w14:paraId="123A08E6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A3B3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0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8FC14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7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7392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978D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8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ED0B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5H12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9BDD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93E3C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Eriodicty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951B0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52-58-9</w:t>
            </w:r>
          </w:p>
        </w:tc>
      </w:tr>
      <w:tr w:rsidR="00221D06" w:rsidRPr="00221D06" w14:paraId="2B593E81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42BF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4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8208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1.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423B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C2E4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2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8362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6H14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35B2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BC15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espere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574A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20-33-2</w:t>
            </w:r>
          </w:p>
        </w:tc>
      </w:tr>
      <w:tr w:rsidR="00221D06" w:rsidRPr="00221D06" w14:paraId="17691E5F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F9CC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0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EF385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19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05F1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C726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18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EE2F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5H10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5277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8F4D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yricet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60E2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29-44-2</w:t>
            </w:r>
          </w:p>
        </w:tc>
      </w:tr>
      <w:tr w:rsidR="00221D06" w:rsidRPr="00221D06" w14:paraId="5743D952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EEB3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10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197F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45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0689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8BAE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46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7E2A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17H14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FD2B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4E9A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yringe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4F76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23-37-4</w:t>
            </w:r>
          </w:p>
        </w:tc>
      </w:tr>
      <w:tr w:rsidR="00221D06" w:rsidRPr="00221D06" w14:paraId="7C38EC7D" w14:textId="77777777" w:rsidTr="00221D06">
        <w:trPr>
          <w:trHeight w:val="263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513C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14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39B5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1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B5CB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0482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2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C9CB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C4FA3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BED7E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pigenin-6-C-glucoside (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Isovitexin</w:t>
            </w:r>
            <w:proofErr w:type="spellEnd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CC7C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9702-25-8</w:t>
            </w:r>
          </w:p>
        </w:tc>
      </w:tr>
      <w:tr w:rsidR="00221D06" w:rsidRPr="00221D06" w14:paraId="4EB5C4D8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5776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9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1F41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1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E227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D490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2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89AC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634A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E061C" w14:textId="1FCD1BDB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rhamnoside (Afzelin)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(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in</w:t>
            </w:r>
            <w:proofErr w:type="spellEnd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D698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82-39-3</w:t>
            </w:r>
          </w:p>
        </w:tc>
      </w:tr>
      <w:tr w:rsidR="00221D06" w:rsidRPr="00221D06" w14:paraId="4D5BAF40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D6EC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0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FC01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1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9904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167F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2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F071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0B1D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3317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pigenin-8-C-Glucoside (Vitexi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D6A1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681-93-4</w:t>
            </w:r>
          </w:p>
        </w:tc>
      </w:tr>
      <w:tr w:rsidR="00221D06" w:rsidRPr="00221D06" w14:paraId="406CD2BF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EFB3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9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9874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7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7EED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2502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8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8A0E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2CB5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CF8C4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galactoside (Trifoli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4E75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3627-87-4</w:t>
            </w:r>
          </w:p>
        </w:tc>
      </w:tr>
      <w:tr w:rsidR="00221D06" w:rsidRPr="00221D06" w14:paraId="57B7DCA0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DBBE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e24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DA66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9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61E2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7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EA7D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8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A94E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EB85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2760F" w14:textId="4CBD936A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uteolin-7-O-glucoside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(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ynaroside</w:t>
            </w:r>
            <w:proofErr w:type="spellEnd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80DD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373-11-5</w:t>
            </w:r>
          </w:p>
        </w:tc>
      </w:tr>
      <w:tr w:rsidR="00221D06" w:rsidRPr="00221D06" w14:paraId="01E29D0A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97D91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22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6F2D1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9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21322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7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EE75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8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E3CF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59E5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7EB1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glucoside (Astragali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36EE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80-10-4</w:t>
            </w:r>
          </w:p>
        </w:tc>
      </w:tr>
      <w:tr w:rsidR="00221D06" w:rsidRPr="00221D06" w14:paraId="24D1C45B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AF4BB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0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7B4F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3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58B3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9CA9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4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7CE88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06FC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E3509" w14:textId="4BC6E7C1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Quercetin-3-O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  <w:lang w:val="el-GR"/>
              </w:rPr>
              <w:t>β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D-glucoside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(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Isoquercitrin</w:t>
            </w:r>
            <w:proofErr w:type="spellEnd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45762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82-35-9</w:t>
            </w:r>
          </w:p>
        </w:tc>
      </w:tr>
      <w:tr w:rsidR="00221D06" w:rsidRPr="00221D06" w14:paraId="1A66A13B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68DE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0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ED59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09.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6148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BE116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1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E632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7H30O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E94A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38A69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Quercetin-3-O-rutinoside (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Rutin</w:t>
            </w:r>
            <w:proofErr w:type="spellEnd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B375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53-18-4</w:t>
            </w:r>
          </w:p>
        </w:tc>
      </w:tr>
      <w:tr w:rsidR="00221D06" w:rsidRPr="00221D06" w14:paraId="7C5DF1CC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4416B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myn0012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96DB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25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2AE2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1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0734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26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415F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7H30O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9C232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EBC9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Quercetin-3-O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  <w:lang w:val="el-GR"/>
              </w:rPr>
              <w:t>β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D-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sophor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5795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8609-17-1</w:t>
            </w:r>
          </w:p>
        </w:tc>
      </w:tr>
      <w:tr w:rsidR="00221D06" w:rsidRPr="00221D06" w14:paraId="571155AB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12197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f02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67DBE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3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BCF1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01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4523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3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3C08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2H23O11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D069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]+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337C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eonidin 3-O-gluc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0CF6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68795-37-9</w:t>
            </w:r>
          </w:p>
        </w:tc>
      </w:tr>
      <w:tr w:rsidR="00221D06" w:rsidRPr="00221D06" w14:paraId="2A9BB7F0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0644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JAP0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2D10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03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8E07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67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80B8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02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FDD4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0H18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093B2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2EDD6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pigenin-C-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ent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15021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</w:p>
        </w:tc>
      </w:tr>
      <w:tr w:rsidR="00221D06" w:rsidRPr="00221D06" w14:paraId="76E343AB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C43A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mgp0036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B88B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17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8159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81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2190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1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6F81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8360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3DF38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pigenin-C-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rhamn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3557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</w:p>
        </w:tc>
      </w:tr>
      <w:tr w:rsidR="00221D06" w:rsidRPr="00221D06" w14:paraId="0CA899F3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7FE3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e03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0710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1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BF1D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A24C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32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1549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7C39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7F07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7-O-rhamn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40F94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0196-89-8</w:t>
            </w:r>
          </w:p>
        </w:tc>
      </w:tr>
      <w:tr w:rsidR="00221D06" w:rsidRPr="00221D06" w14:paraId="316D6327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6C1B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00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34DE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7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11D8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5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729E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48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20270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20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772F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26C2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7-O-glucosdi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B3E9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16290-07-6</w:t>
            </w:r>
          </w:p>
        </w:tc>
      </w:tr>
      <w:tr w:rsidR="00221D06" w:rsidRPr="00221D06" w14:paraId="345D4E2C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1946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lastRenderedPageBreak/>
              <w:t>Lmzn0018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706F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1.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2F98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5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AF0E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6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7BCD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1H18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5049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DBF0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  <w:lang w:val="el-GR"/>
              </w:rPr>
              <w:t>β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D-glucuron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6C69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</w:p>
        </w:tc>
      </w:tr>
      <w:tr w:rsidR="00221D06" w:rsidRPr="00221D06" w14:paraId="351069BB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CB41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Zmhn0035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6BD5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89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A6F5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5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F754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9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295C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3H22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9F37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-H]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D670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(6''-acetyl)-gluc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76791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</w:p>
        </w:tc>
      </w:tr>
      <w:tr w:rsidR="00221D06" w:rsidRPr="00221D06" w14:paraId="4B7BB188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506D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mb06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56DF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35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90F47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81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BC924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34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06CA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5H26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619C3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743D9" w14:textId="6D152765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pigenin di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, C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  <w:proofErr w:type="spell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pentos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2DF4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</w:p>
        </w:tc>
      </w:tr>
      <w:tr w:rsidR="00221D06" w:rsidRPr="00221D06" w14:paraId="5F9BA1BE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67DFA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mmp0032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BDC4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5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E5E52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7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5310D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4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7A19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30H26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E8D2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9B13D" w14:textId="5F952FFF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  <w:lang w:val="el-GR"/>
              </w:rPr>
              <w:t>β-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D-(6''-O-(E)-p-coumaroyl)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 xml:space="preserve"> </w:t>
            </w: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glucopyran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1411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-</w:t>
            </w:r>
          </w:p>
        </w:tc>
      </w:tr>
      <w:tr w:rsidR="00221D06" w:rsidRPr="00221D06" w14:paraId="58165746" w14:textId="77777777" w:rsidTr="00221D06">
        <w:trPr>
          <w:trHeight w:val="376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98D64E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Lmbp0032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257D6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5.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07CF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87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7E45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4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046D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7H30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0B419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EEA6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Kaempferol-3-O-neohesperidosi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3815C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32602-81-6</w:t>
            </w:r>
          </w:p>
        </w:tc>
      </w:tr>
      <w:tr w:rsidR="00221D06" w:rsidRPr="00221D06" w14:paraId="53EE6FED" w14:textId="77777777" w:rsidTr="00221D06">
        <w:trPr>
          <w:trHeight w:val="192"/>
        </w:trPr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1F02C0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mws107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97648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5.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BB625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457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878B5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594.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AA4EF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C27H30O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6547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[M+</w:t>
            </w:r>
            <w:proofErr w:type="gramStart"/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34BCB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Apigenin 6,8-C-diglucos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FA089" w14:textId="77777777" w:rsidR="00221D06" w:rsidRPr="00221D06" w:rsidRDefault="00221D06" w:rsidP="00221D0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21D06">
              <w:rPr>
                <w:rFonts w:ascii="Times New Roman" w:eastAsia="等线" w:hAnsi="Times New Roman" w:cs="Times New Roman"/>
                <w:color w:val="000000"/>
                <w:kern w:val="24"/>
                <w:sz w:val="15"/>
                <w:szCs w:val="15"/>
              </w:rPr>
              <w:t>23666-13-9</w:t>
            </w:r>
          </w:p>
        </w:tc>
      </w:tr>
    </w:tbl>
    <w:p w14:paraId="5C80C7E9" w14:textId="538213D4" w:rsidR="00AC7E93" w:rsidRPr="00AC7E93" w:rsidRDefault="00AC7E93">
      <w:pPr>
        <w:rPr>
          <w:rFonts w:ascii="Times New Roman" w:hAnsi="Times New Roman" w:cs="Times New Roman"/>
        </w:rPr>
      </w:pPr>
    </w:p>
    <w:p w14:paraId="403F9238" w14:textId="77777777" w:rsidR="00AC7E93" w:rsidRPr="00AC7E93" w:rsidRDefault="00AC7E93">
      <w:pPr>
        <w:rPr>
          <w:rFonts w:ascii="Times New Roman" w:hAnsi="Times New Roman" w:cs="Times New Roman"/>
        </w:rPr>
      </w:pPr>
    </w:p>
    <w:sectPr w:rsidR="00AC7E93" w:rsidRPr="00AC7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CB"/>
    <w:rsid w:val="00221D06"/>
    <w:rsid w:val="00287BCB"/>
    <w:rsid w:val="004434A4"/>
    <w:rsid w:val="00A3106D"/>
    <w:rsid w:val="00AC7E93"/>
    <w:rsid w:val="00C00E06"/>
    <w:rsid w:val="00DD40A7"/>
    <w:rsid w:val="00DE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D5BE0"/>
  <w15:chartTrackingRefBased/>
  <w15:docId w15:val="{0E77E018-26BD-4FE3-8298-9A8E2A71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21D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ovo</dc:creator>
  <cp:keywords/>
  <dc:description/>
  <cp:lastModifiedBy>Len ovo</cp:lastModifiedBy>
  <cp:revision>6</cp:revision>
  <dcterms:created xsi:type="dcterms:W3CDTF">2021-08-31T11:53:00Z</dcterms:created>
  <dcterms:modified xsi:type="dcterms:W3CDTF">2021-08-31T12:05:00Z</dcterms:modified>
</cp:coreProperties>
</file>